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93A57" w14:textId="516DA342" w:rsidR="000D29B9" w:rsidRPr="003B6DBA" w:rsidRDefault="00935231">
      <w:pPr>
        <w:rPr>
          <w:rFonts w:ascii="Times New Roman" w:hAnsi="Times New Roman" w:cs="Times New Roman" w:hint="eastAsia"/>
          <w:sz w:val="22"/>
        </w:rPr>
      </w:pPr>
      <w:r w:rsidRPr="003B6DBA">
        <w:rPr>
          <w:rFonts w:ascii="Times New Roman" w:hAnsi="Times New Roman" w:cs="Times New Roman"/>
          <w:sz w:val="22"/>
        </w:rPr>
        <w:t>Supplementa</w:t>
      </w:r>
      <w:r w:rsidR="00993192">
        <w:rPr>
          <w:rFonts w:ascii="Times New Roman" w:hAnsi="Times New Roman" w:cs="Times New Roman" w:hint="eastAsia"/>
          <w:sz w:val="22"/>
        </w:rPr>
        <w:t>ry</w:t>
      </w:r>
      <w:r w:rsidRPr="003B6DBA">
        <w:rPr>
          <w:rFonts w:ascii="Times New Roman" w:hAnsi="Times New Roman" w:cs="Times New Roman"/>
          <w:sz w:val="22"/>
        </w:rPr>
        <w:t xml:space="preserve"> Table</w:t>
      </w:r>
      <w:r w:rsidR="006F0817" w:rsidRPr="003B6DBA">
        <w:rPr>
          <w:rFonts w:ascii="Times New Roman" w:hAnsi="Times New Roman" w:cs="Times New Roman"/>
          <w:sz w:val="22"/>
        </w:rPr>
        <w:t xml:space="preserve"> </w:t>
      </w:r>
      <w:r w:rsidR="00993192">
        <w:rPr>
          <w:rFonts w:ascii="Times New Roman" w:hAnsi="Times New Roman" w:cs="Times New Roman" w:hint="eastAsia"/>
          <w:sz w:val="22"/>
        </w:rPr>
        <w:t xml:space="preserve">3. </w:t>
      </w:r>
      <w:r w:rsidR="006F0817" w:rsidRPr="003B6DBA">
        <w:rPr>
          <w:rFonts w:ascii="Times New Roman" w:hAnsi="Times New Roman" w:cs="Times New Roman"/>
          <w:sz w:val="22"/>
        </w:rPr>
        <w:t>Agreements between right and left psoas muscle sarcopenic indices</w:t>
      </w:r>
      <w:r w:rsidR="00993192">
        <w:rPr>
          <w:rFonts w:ascii="Times New Roman" w:hAnsi="Times New Roman" w:cs="Times New Roman" w:hint="eastAsia"/>
          <w:sz w:val="22"/>
        </w:rPr>
        <w:t>.</w:t>
      </w:r>
    </w:p>
    <w:p w14:paraId="0FFB84BE" w14:textId="77777777" w:rsidR="000F3016" w:rsidRPr="00993192" w:rsidRDefault="000F3016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9782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913"/>
        <w:gridCol w:w="1914"/>
        <w:gridCol w:w="992"/>
        <w:gridCol w:w="1985"/>
      </w:tblGrid>
      <w:tr w:rsidR="003B6DBA" w:rsidRPr="003B6DBA" w14:paraId="42347924" w14:textId="620FBDDA" w:rsidTr="00993192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1C9AC4B1" w14:textId="07654746" w:rsidR="001614A5" w:rsidRPr="003B6DBA" w:rsidRDefault="001614A5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25CD656E" w14:textId="219FC0EB" w:rsidR="001614A5" w:rsidRPr="003B6DBA" w:rsidRDefault="00C92567" w:rsidP="001614A5">
            <w:pPr>
              <w:rPr>
                <w:rFonts w:ascii="Times New Roman" w:hAnsi="Times New Roman" w:cs="Times New Roman" w:hint="eastAsia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Right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 xml:space="preserve"> psoas muscle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0C597857" w14:textId="6D8CD14B" w:rsidR="001614A5" w:rsidRPr="003B6DBA" w:rsidRDefault="00C92567" w:rsidP="001614A5">
            <w:pPr>
              <w:rPr>
                <w:rFonts w:ascii="Times New Roman" w:hAnsi="Times New Roman" w:cs="Times New Roman" w:hint="eastAsia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Left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 xml:space="preserve"> psoas musc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CAE520" w14:textId="06E797EC" w:rsidR="001614A5" w:rsidRPr="003B6DBA" w:rsidRDefault="00C92567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3B6DBA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C7B0CFD" w14:textId="79DA34A1" w:rsidR="001614A5" w:rsidRPr="003B6DBA" w:rsidRDefault="00C92567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 xml:space="preserve">ICC </w:t>
            </w:r>
            <w:r w:rsidR="001614A5" w:rsidRPr="003B6DBA">
              <w:rPr>
                <w:rFonts w:ascii="Times New Roman" w:hAnsi="Times New Roman" w:cs="Times New Roman"/>
                <w:sz w:val="22"/>
              </w:rPr>
              <w:t>(95%</w:t>
            </w:r>
            <w:r w:rsidRPr="003B6DBA">
              <w:rPr>
                <w:rFonts w:ascii="Times New Roman" w:hAnsi="Times New Roman" w:cs="Times New Roman"/>
                <w:sz w:val="22"/>
              </w:rPr>
              <w:t>CI</w:t>
            </w:r>
            <w:r w:rsidR="001614A5" w:rsidRPr="003B6DBA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B6DBA" w:rsidRPr="003B6DBA" w14:paraId="4D80726A" w14:textId="60E2CB45" w:rsidTr="00993192">
        <w:tc>
          <w:tcPr>
            <w:tcW w:w="2978" w:type="dxa"/>
            <w:tcBorders>
              <w:top w:val="single" w:sz="4" w:space="0" w:color="auto"/>
            </w:tcBorders>
          </w:tcPr>
          <w:p w14:paraId="72183CE8" w14:textId="78222794" w:rsidR="001614A5" w:rsidRPr="003B6DBA" w:rsidRDefault="00993192" w:rsidP="001614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="001614A5" w:rsidRPr="003B6DBA">
              <w:rPr>
                <w:rFonts w:ascii="Times New Roman" w:hAnsi="Times New Roman" w:cs="Times New Roman"/>
                <w:sz w:val="22"/>
              </w:rPr>
              <w:t>ll patients (</w:t>
            </w:r>
            <w:r w:rsidR="001614A5" w:rsidRPr="003B6DBA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="001614A5" w:rsidRPr="003B6DBA">
              <w:rPr>
                <w:rFonts w:ascii="Times New Roman" w:hAnsi="Times New Roman" w:cs="Times New Roman"/>
                <w:sz w:val="22"/>
              </w:rPr>
              <w:t xml:space="preserve"> = 217)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7C15DA57" w14:textId="77777777" w:rsidR="001614A5" w:rsidRPr="003B6DBA" w:rsidRDefault="001614A5" w:rsidP="001614A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0F87FEB3" w14:textId="77777777" w:rsidR="001614A5" w:rsidRPr="003B6DBA" w:rsidRDefault="001614A5" w:rsidP="001614A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F5CDD0" w14:textId="77777777" w:rsidR="001614A5" w:rsidRPr="003B6DBA" w:rsidRDefault="001614A5" w:rsidP="001614A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390DA9D" w14:textId="54C508F7" w:rsidR="001614A5" w:rsidRPr="003B6DBA" w:rsidRDefault="001614A5" w:rsidP="001614A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B6DBA" w:rsidRPr="003B6DBA" w14:paraId="2F2696BE" w14:textId="5D052DEC" w:rsidTr="00993192">
        <w:tc>
          <w:tcPr>
            <w:tcW w:w="2978" w:type="dxa"/>
          </w:tcPr>
          <w:p w14:paraId="53B22F43" w14:textId="5EB0277A" w:rsidR="001614A5" w:rsidRPr="003B6DBA" w:rsidRDefault="001614A5" w:rsidP="001614A5">
            <w:pPr>
              <w:rPr>
                <w:rFonts w:ascii="Times New Roman" w:hAnsi="Times New Roman" w:cs="Times New Roman" w:hint="eastAsia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 xml:space="preserve">  Psoas muscle area</w:t>
            </w:r>
            <w:r w:rsidR="00F57401" w:rsidRPr="003B6DB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>(cm</w:t>
            </w:r>
            <w:r w:rsidR="00993192" w:rsidRPr="00993192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13" w:type="dxa"/>
          </w:tcPr>
          <w:p w14:paraId="05003229" w14:textId="5F1F0849" w:rsidR="001614A5" w:rsidRPr="003B6DBA" w:rsidRDefault="00C92567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7.1 ± 3.1</w:t>
            </w:r>
          </w:p>
        </w:tc>
        <w:tc>
          <w:tcPr>
            <w:tcW w:w="1914" w:type="dxa"/>
          </w:tcPr>
          <w:p w14:paraId="6F0E5528" w14:textId="31E9904E" w:rsidR="001614A5" w:rsidRPr="003B6DBA" w:rsidRDefault="008925AF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7.1 ± 3.1</w:t>
            </w:r>
          </w:p>
        </w:tc>
        <w:tc>
          <w:tcPr>
            <w:tcW w:w="992" w:type="dxa"/>
          </w:tcPr>
          <w:p w14:paraId="3AD8F67B" w14:textId="2432AC65" w:rsidR="001614A5" w:rsidRPr="003B6DBA" w:rsidRDefault="00C92567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1985" w:type="dxa"/>
          </w:tcPr>
          <w:p w14:paraId="3C2B0868" w14:textId="61E5757C" w:rsidR="001614A5" w:rsidRPr="003B6DBA" w:rsidRDefault="001614A5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964 (0.953-0.972)</w:t>
            </w:r>
          </w:p>
        </w:tc>
      </w:tr>
      <w:tr w:rsidR="003B6DBA" w:rsidRPr="003B6DBA" w14:paraId="7E79EB69" w14:textId="15338562" w:rsidTr="00993192">
        <w:tc>
          <w:tcPr>
            <w:tcW w:w="2978" w:type="dxa"/>
          </w:tcPr>
          <w:p w14:paraId="7671CB77" w14:textId="14984A4D" w:rsidR="001614A5" w:rsidRPr="003B6DBA" w:rsidRDefault="001614A5" w:rsidP="001614A5">
            <w:pPr>
              <w:rPr>
                <w:rFonts w:ascii="Times New Roman" w:hAnsi="Times New Roman" w:cs="Times New Roman" w:hint="eastAsia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 xml:space="preserve">  Psoas muscle density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 xml:space="preserve"> (HU)</w:t>
            </w:r>
          </w:p>
        </w:tc>
        <w:tc>
          <w:tcPr>
            <w:tcW w:w="1913" w:type="dxa"/>
          </w:tcPr>
          <w:p w14:paraId="1E343B41" w14:textId="18E285EA" w:rsidR="001614A5" w:rsidRPr="003B6DBA" w:rsidRDefault="008925AF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41.2 ± 9.9</w:t>
            </w:r>
          </w:p>
        </w:tc>
        <w:tc>
          <w:tcPr>
            <w:tcW w:w="1914" w:type="dxa"/>
          </w:tcPr>
          <w:p w14:paraId="71ABA4BC" w14:textId="012AEB58" w:rsidR="001614A5" w:rsidRPr="003B6DBA" w:rsidRDefault="008925AF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41.7 ± 9.7</w:t>
            </w:r>
          </w:p>
        </w:tc>
        <w:tc>
          <w:tcPr>
            <w:tcW w:w="992" w:type="dxa"/>
          </w:tcPr>
          <w:p w14:paraId="04D4E37D" w14:textId="708EC704" w:rsidR="001614A5" w:rsidRPr="003B6DBA" w:rsidRDefault="00C92567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084</w:t>
            </w:r>
          </w:p>
        </w:tc>
        <w:tc>
          <w:tcPr>
            <w:tcW w:w="1985" w:type="dxa"/>
          </w:tcPr>
          <w:p w14:paraId="29564CE8" w14:textId="30749DC2" w:rsidR="001614A5" w:rsidRPr="003B6DBA" w:rsidRDefault="001614A5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929 (0.908-0.946)</w:t>
            </w:r>
          </w:p>
        </w:tc>
      </w:tr>
      <w:tr w:rsidR="003B6DBA" w:rsidRPr="003B6DBA" w14:paraId="572E2C7C" w14:textId="704D5E6F" w:rsidTr="00993192">
        <w:tc>
          <w:tcPr>
            <w:tcW w:w="2978" w:type="dxa"/>
          </w:tcPr>
          <w:p w14:paraId="26492910" w14:textId="71153BDC" w:rsidR="001614A5" w:rsidRPr="003B6DBA" w:rsidRDefault="001614A5" w:rsidP="001614A5">
            <w:pPr>
              <w:rPr>
                <w:rFonts w:ascii="Times New Roman" w:hAnsi="Times New Roman" w:cs="Times New Roman" w:hint="eastAsia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 xml:space="preserve">  Psoas muscle index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 xml:space="preserve"> (cm</w:t>
            </w:r>
            <w:r w:rsidR="00993192" w:rsidRPr="00993192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>/m</w:t>
            </w:r>
            <w:r w:rsidR="00993192" w:rsidRPr="00993192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13" w:type="dxa"/>
          </w:tcPr>
          <w:p w14:paraId="13FE937A" w14:textId="076F7E5A" w:rsidR="001614A5" w:rsidRPr="003B6DBA" w:rsidRDefault="008925AF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2.7 ± 1.0</w:t>
            </w:r>
          </w:p>
        </w:tc>
        <w:tc>
          <w:tcPr>
            <w:tcW w:w="1914" w:type="dxa"/>
          </w:tcPr>
          <w:p w14:paraId="68696C59" w14:textId="741F6B37" w:rsidR="001614A5" w:rsidRPr="003B6DBA" w:rsidRDefault="008925AF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2.7 ± 1.0</w:t>
            </w:r>
          </w:p>
        </w:tc>
        <w:tc>
          <w:tcPr>
            <w:tcW w:w="992" w:type="dxa"/>
          </w:tcPr>
          <w:p w14:paraId="711E847E" w14:textId="249F1F4F" w:rsidR="001614A5" w:rsidRPr="003B6DBA" w:rsidRDefault="00C92567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985" w:type="dxa"/>
          </w:tcPr>
          <w:p w14:paraId="6A597852" w14:textId="7627D4E0" w:rsidR="001614A5" w:rsidRPr="003B6DBA" w:rsidRDefault="001614A5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950 (0.934-0.962)</w:t>
            </w:r>
          </w:p>
        </w:tc>
      </w:tr>
      <w:tr w:rsidR="003B6DBA" w:rsidRPr="003B6DBA" w14:paraId="7CF92503" w14:textId="440AE359" w:rsidTr="00993192">
        <w:tc>
          <w:tcPr>
            <w:tcW w:w="2978" w:type="dxa"/>
          </w:tcPr>
          <w:p w14:paraId="216D753A" w14:textId="2A3F3495" w:rsidR="001614A5" w:rsidRPr="003B6DBA" w:rsidRDefault="001614A5" w:rsidP="001614A5">
            <w:pPr>
              <w:rPr>
                <w:rFonts w:ascii="Times New Roman" w:hAnsi="Times New Roman" w:cs="Times New Roman" w:hint="eastAsia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 xml:space="preserve">  Psoas muscle gauge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 xml:space="preserve"> (AU)</w:t>
            </w:r>
          </w:p>
        </w:tc>
        <w:tc>
          <w:tcPr>
            <w:tcW w:w="1913" w:type="dxa"/>
          </w:tcPr>
          <w:p w14:paraId="6275AE00" w14:textId="5C49AB9E" w:rsidR="001614A5" w:rsidRPr="003B6DBA" w:rsidRDefault="008925AF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109.7 (68.3–151.4)</w:t>
            </w:r>
          </w:p>
        </w:tc>
        <w:tc>
          <w:tcPr>
            <w:tcW w:w="1914" w:type="dxa"/>
          </w:tcPr>
          <w:p w14:paraId="3C2FAF06" w14:textId="1D817786" w:rsidR="001614A5" w:rsidRPr="003B6DBA" w:rsidRDefault="008925AF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104.0 (73.5–161.6)</w:t>
            </w:r>
          </w:p>
        </w:tc>
        <w:tc>
          <w:tcPr>
            <w:tcW w:w="992" w:type="dxa"/>
          </w:tcPr>
          <w:p w14:paraId="01FED2F5" w14:textId="40F2C6BB" w:rsidR="001614A5" w:rsidRPr="003B6DBA" w:rsidRDefault="00C92567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1985" w:type="dxa"/>
          </w:tcPr>
          <w:p w14:paraId="48C22DF2" w14:textId="3ACDBE00" w:rsidR="001614A5" w:rsidRPr="003B6DBA" w:rsidRDefault="001614A5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958 (0.945-0.967)</w:t>
            </w:r>
          </w:p>
        </w:tc>
      </w:tr>
      <w:tr w:rsidR="003B6DBA" w:rsidRPr="003B6DBA" w14:paraId="68D9F814" w14:textId="28F13F22" w:rsidTr="00993192">
        <w:tc>
          <w:tcPr>
            <w:tcW w:w="2978" w:type="dxa"/>
          </w:tcPr>
          <w:p w14:paraId="7D0DE616" w14:textId="1055E567" w:rsidR="001614A5" w:rsidRPr="003B6DBA" w:rsidRDefault="001614A5" w:rsidP="001614A5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Patients without symptomatic lumbar spinal stenosis or hip osteoarthritis (</w:t>
            </w:r>
            <w:r w:rsidRPr="003B6DBA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3B6DBA">
              <w:rPr>
                <w:rFonts w:ascii="Times New Roman" w:hAnsi="Times New Roman" w:cs="Times New Roman"/>
                <w:sz w:val="22"/>
              </w:rPr>
              <w:t xml:space="preserve"> = 203)</w:t>
            </w:r>
          </w:p>
        </w:tc>
        <w:tc>
          <w:tcPr>
            <w:tcW w:w="1913" w:type="dxa"/>
          </w:tcPr>
          <w:p w14:paraId="5DFCC252" w14:textId="77777777" w:rsidR="001614A5" w:rsidRPr="003B6DBA" w:rsidRDefault="001614A5" w:rsidP="001614A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4" w:type="dxa"/>
          </w:tcPr>
          <w:p w14:paraId="01468BF3" w14:textId="77777777" w:rsidR="001614A5" w:rsidRPr="003B6DBA" w:rsidRDefault="001614A5" w:rsidP="001614A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2F4DE27E" w14:textId="77777777" w:rsidR="001614A5" w:rsidRPr="003B6DBA" w:rsidRDefault="001614A5" w:rsidP="001614A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14:paraId="5792BE0A" w14:textId="27EFA306" w:rsidR="001614A5" w:rsidRPr="003B6DBA" w:rsidRDefault="001614A5" w:rsidP="001614A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B6DBA" w:rsidRPr="003B6DBA" w14:paraId="1E322CE0" w14:textId="5AAC5EE8" w:rsidTr="00993192">
        <w:tc>
          <w:tcPr>
            <w:tcW w:w="2978" w:type="dxa"/>
          </w:tcPr>
          <w:p w14:paraId="745E608A" w14:textId="46C4D806" w:rsidR="00935231" w:rsidRPr="003B6DBA" w:rsidRDefault="00935231" w:rsidP="00935231">
            <w:pPr>
              <w:rPr>
                <w:rFonts w:ascii="Times New Roman" w:hAnsi="Times New Roman" w:cs="Times New Roman" w:hint="eastAsia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 xml:space="preserve">  Psoas muscle area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 xml:space="preserve"> (cm</w:t>
            </w:r>
            <w:r w:rsidR="00993192" w:rsidRPr="00993192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13" w:type="dxa"/>
          </w:tcPr>
          <w:p w14:paraId="55A51E73" w14:textId="31968994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7.2 ± 3.1</w:t>
            </w:r>
          </w:p>
        </w:tc>
        <w:tc>
          <w:tcPr>
            <w:tcW w:w="1914" w:type="dxa"/>
          </w:tcPr>
          <w:p w14:paraId="0DD6265F" w14:textId="39320219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7.2 ± 3.1</w:t>
            </w:r>
          </w:p>
        </w:tc>
        <w:tc>
          <w:tcPr>
            <w:tcW w:w="992" w:type="dxa"/>
          </w:tcPr>
          <w:p w14:paraId="6B3A530D" w14:textId="1F90B439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1985" w:type="dxa"/>
          </w:tcPr>
          <w:p w14:paraId="6CA66401" w14:textId="5507F24E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96</w:t>
            </w:r>
            <w:r w:rsidR="00E0565F" w:rsidRPr="003B6DBA">
              <w:rPr>
                <w:rFonts w:ascii="Times New Roman" w:hAnsi="Times New Roman" w:cs="Times New Roman"/>
                <w:sz w:val="22"/>
              </w:rPr>
              <w:t>3</w:t>
            </w:r>
            <w:r w:rsidRPr="003B6DBA">
              <w:rPr>
                <w:rFonts w:ascii="Times New Roman" w:hAnsi="Times New Roman" w:cs="Times New Roman"/>
                <w:sz w:val="22"/>
              </w:rPr>
              <w:t xml:space="preserve"> (0.952-0.972)</w:t>
            </w:r>
          </w:p>
        </w:tc>
      </w:tr>
      <w:tr w:rsidR="003B6DBA" w:rsidRPr="003B6DBA" w14:paraId="46FE28D3" w14:textId="21542D86" w:rsidTr="00993192">
        <w:tc>
          <w:tcPr>
            <w:tcW w:w="2978" w:type="dxa"/>
          </w:tcPr>
          <w:p w14:paraId="5E47026F" w14:textId="74256AC2" w:rsidR="00935231" w:rsidRPr="003B6DBA" w:rsidRDefault="00935231" w:rsidP="00935231">
            <w:pPr>
              <w:rPr>
                <w:rFonts w:ascii="Times New Roman" w:hAnsi="Times New Roman" w:cs="Times New Roman" w:hint="eastAsia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 xml:space="preserve">  Psoas muscle density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 xml:space="preserve"> (HU)</w:t>
            </w:r>
          </w:p>
        </w:tc>
        <w:tc>
          <w:tcPr>
            <w:tcW w:w="1913" w:type="dxa"/>
          </w:tcPr>
          <w:p w14:paraId="74C9A4C2" w14:textId="5FD8B512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41.5 ± 9.4</w:t>
            </w:r>
          </w:p>
        </w:tc>
        <w:tc>
          <w:tcPr>
            <w:tcW w:w="1914" w:type="dxa"/>
          </w:tcPr>
          <w:p w14:paraId="44D112B5" w14:textId="62753880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42.1 ± 9.0</w:t>
            </w:r>
          </w:p>
        </w:tc>
        <w:tc>
          <w:tcPr>
            <w:tcW w:w="992" w:type="dxa"/>
          </w:tcPr>
          <w:p w14:paraId="54DBA800" w14:textId="46CEB321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054</w:t>
            </w:r>
          </w:p>
        </w:tc>
        <w:tc>
          <w:tcPr>
            <w:tcW w:w="1985" w:type="dxa"/>
          </w:tcPr>
          <w:p w14:paraId="2242BE3D" w14:textId="43379E62" w:rsidR="00935231" w:rsidRPr="003B6DBA" w:rsidRDefault="00E0565F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920 (0.895-0.940)</w:t>
            </w:r>
          </w:p>
        </w:tc>
      </w:tr>
      <w:tr w:rsidR="003B6DBA" w:rsidRPr="003B6DBA" w14:paraId="42C79423" w14:textId="37C50427" w:rsidTr="00993192">
        <w:tc>
          <w:tcPr>
            <w:tcW w:w="2978" w:type="dxa"/>
          </w:tcPr>
          <w:p w14:paraId="2C168809" w14:textId="62F0D8E0" w:rsidR="00935231" w:rsidRPr="003B6DBA" w:rsidRDefault="00935231" w:rsidP="00935231">
            <w:pPr>
              <w:rPr>
                <w:rFonts w:ascii="Times New Roman" w:hAnsi="Times New Roman" w:cs="Times New Roman" w:hint="eastAsia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 xml:space="preserve">  Psoas muscle index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 xml:space="preserve"> (cm</w:t>
            </w:r>
            <w:r w:rsidR="00993192" w:rsidRPr="00993192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>/m</w:t>
            </w:r>
            <w:r w:rsidR="00993192" w:rsidRPr="00993192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13" w:type="dxa"/>
          </w:tcPr>
          <w:p w14:paraId="2037245D" w14:textId="2044C5CB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2.7 ± 1.0</w:t>
            </w:r>
          </w:p>
        </w:tc>
        <w:tc>
          <w:tcPr>
            <w:tcW w:w="1914" w:type="dxa"/>
          </w:tcPr>
          <w:p w14:paraId="37AE744A" w14:textId="0964BD57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2.7 ± 1.0</w:t>
            </w:r>
          </w:p>
        </w:tc>
        <w:tc>
          <w:tcPr>
            <w:tcW w:w="992" w:type="dxa"/>
          </w:tcPr>
          <w:p w14:paraId="79703394" w14:textId="48438BDC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1985" w:type="dxa"/>
          </w:tcPr>
          <w:p w14:paraId="22184072" w14:textId="237BFB67" w:rsidR="00935231" w:rsidRPr="003B6DBA" w:rsidRDefault="00E0565F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949 (0.932-0.961)</w:t>
            </w:r>
          </w:p>
        </w:tc>
      </w:tr>
      <w:tr w:rsidR="003B6DBA" w:rsidRPr="003B6DBA" w14:paraId="56D74037" w14:textId="6DDA0F93" w:rsidTr="00993192">
        <w:tc>
          <w:tcPr>
            <w:tcW w:w="2978" w:type="dxa"/>
          </w:tcPr>
          <w:p w14:paraId="096FCB05" w14:textId="77D75DC5" w:rsidR="00935231" w:rsidRPr="003B6DBA" w:rsidRDefault="00935231" w:rsidP="00935231">
            <w:pPr>
              <w:rPr>
                <w:rFonts w:ascii="Times New Roman" w:hAnsi="Times New Roman" w:cs="Times New Roman" w:hint="eastAsia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 xml:space="preserve">  Psoas muscle gauge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 xml:space="preserve"> (AU)</w:t>
            </w:r>
          </w:p>
        </w:tc>
        <w:tc>
          <w:tcPr>
            <w:tcW w:w="1913" w:type="dxa"/>
          </w:tcPr>
          <w:p w14:paraId="4606094E" w14:textId="3FAD44A0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113.1 (70.1–153.7)</w:t>
            </w:r>
          </w:p>
        </w:tc>
        <w:tc>
          <w:tcPr>
            <w:tcW w:w="1914" w:type="dxa"/>
          </w:tcPr>
          <w:p w14:paraId="0E06E6AE" w14:textId="026F9C70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105.1 (75.4–162.3)</w:t>
            </w:r>
          </w:p>
        </w:tc>
        <w:tc>
          <w:tcPr>
            <w:tcW w:w="992" w:type="dxa"/>
          </w:tcPr>
          <w:p w14:paraId="693B98E0" w14:textId="0AC9E374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1985" w:type="dxa"/>
          </w:tcPr>
          <w:p w14:paraId="4E48557F" w14:textId="2325246F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96</w:t>
            </w:r>
            <w:r w:rsidR="00E0565F" w:rsidRPr="003B6DBA">
              <w:rPr>
                <w:rFonts w:ascii="Times New Roman" w:hAnsi="Times New Roman" w:cs="Times New Roman"/>
                <w:sz w:val="22"/>
              </w:rPr>
              <w:t>0</w:t>
            </w:r>
            <w:r w:rsidRPr="003B6DBA">
              <w:rPr>
                <w:rFonts w:ascii="Times New Roman" w:hAnsi="Times New Roman" w:cs="Times New Roman"/>
                <w:sz w:val="22"/>
              </w:rPr>
              <w:t xml:space="preserve"> (0.94</w:t>
            </w:r>
            <w:r w:rsidR="00E0565F" w:rsidRPr="003B6DBA">
              <w:rPr>
                <w:rFonts w:ascii="Times New Roman" w:hAnsi="Times New Roman" w:cs="Times New Roman"/>
                <w:sz w:val="22"/>
              </w:rPr>
              <w:t>7</w:t>
            </w:r>
            <w:r w:rsidRPr="003B6DBA">
              <w:rPr>
                <w:rFonts w:ascii="Times New Roman" w:hAnsi="Times New Roman" w:cs="Times New Roman"/>
                <w:sz w:val="22"/>
              </w:rPr>
              <w:t>-0.970)</w:t>
            </w:r>
          </w:p>
        </w:tc>
      </w:tr>
      <w:tr w:rsidR="003B6DBA" w:rsidRPr="003B6DBA" w14:paraId="0218FEE4" w14:textId="13A15291" w:rsidTr="00993192">
        <w:tc>
          <w:tcPr>
            <w:tcW w:w="2978" w:type="dxa"/>
          </w:tcPr>
          <w:p w14:paraId="78263A67" w14:textId="6AAA577E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Patients with symptomatic lumbar spinal stenosis or hip osteoarthritis (</w:t>
            </w:r>
            <w:r w:rsidRPr="003B6DBA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3B6DBA">
              <w:rPr>
                <w:rFonts w:ascii="Times New Roman" w:hAnsi="Times New Roman" w:cs="Times New Roman"/>
                <w:sz w:val="22"/>
              </w:rPr>
              <w:t xml:space="preserve"> = 14)</w:t>
            </w:r>
          </w:p>
        </w:tc>
        <w:tc>
          <w:tcPr>
            <w:tcW w:w="1913" w:type="dxa"/>
          </w:tcPr>
          <w:p w14:paraId="3B915D67" w14:textId="77777777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4" w:type="dxa"/>
          </w:tcPr>
          <w:p w14:paraId="6D6F85E7" w14:textId="77777777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6651E117" w14:textId="77777777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14:paraId="7CC0DF92" w14:textId="2E64A670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B6DBA" w:rsidRPr="003B6DBA" w14:paraId="1F35684E" w14:textId="42DCF032" w:rsidTr="00993192">
        <w:tc>
          <w:tcPr>
            <w:tcW w:w="2978" w:type="dxa"/>
          </w:tcPr>
          <w:p w14:paraId="1A0410DC" w14:textId="4C8A367B" w:rsidR="00935231" w:rsidRPr="003B6DBA" w:rsidRDefault="00935231" w:rsidP="00935231">
            <w:pPr>
              <w:rPr>
                <w:rFonts w:ascii="Times New Roman" w:hAnsi="Times New Roman" w:cs="Times New Roman" w:hint="eastAsia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 xml:space="preserve">  Psoas muscle area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 xml:space="preserve"> (cm</w:t>
            </w:r>
            <w:r w:rsidR="00993192" w:rsidRPr="00993192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13" w:type="dxa"/>
          </w:tcPr>
          <w:p w14:paraId="207445DC" w14:textId="014EB528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6.3 ± 3.3</w:t>
            </w:r>
          </w:p>
        </w:tc>
        <w:tc>
          <w:tcPr>
            <w:tcW w:w="1914" w:type="dxa"/>
          </w:tcPr>
          <w:p w14:paraId="06D4E991" w14:textId="05577485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6.2 ± 3.0</w:t>
            </w:r>
          </w:p>
        </w:tc>
        <w:tc>
          <w:tcPr>
            <w:tcW w:w="992" w:type="dxa"/>
          </w:tcPr>
          <w:p w14:paraId="05CDDC66" w14:textId="281CA9F0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1985" w:type="dxa"/>
          </w:tcPr>
          <w:p w14:paraId="5D22F14E" w14:textId="5AA73C4E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96</w:t>
            </w:r>
            <w:r w:rsidR="00E0565F" w:rsidRPr="003B6DBA">
              <w:rPr>
                <w:rFonts w:ascii="Times New Roman" w:hAnsi="Times New Roman" w:cs="Times New Roman"/>
                <w:sz w:val="22"/>
              </w:rPr>
              <w:t>5</w:t>
            </w:r>
            <w:r w:rsidRPr="003B6DBA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E0565F" w:rsidRPr="003B6DBA">
              <w:rPr>
                <w:rFonts w:ascii="Times New Roman" w:hAnsi="Times New Roman" w:cs="Times New Roman"/>
                <w:sz w:val="22"/>
              </w:rPr>
              <w:t>90</w:t>
            </w:r>
            <w:r w:rsidRPr="003B6DBA">
              <w:rPr>
                <w:rFonts w:ascii="Times New Roman" w:hAnsi="Times New Roman" w:cs="Times New Roman"/>
                <w:sz w:val="22"/>
              </w:rPr>
              <w:t>-0.98</w:t>
            </w:r>
            <w:r w:rsidR="00E0565F" w:rsidRPr="003B6DBA">
              <w:rPr>
                <w:rFonts w:ascii="Times New Roman" w:hAnsi="Times New Roman" w:cs="Times New Roman"/>
                <w:sz w:val="22"/>
              </w:rPr>
              <w:t>9</w:t>
            </w:r>
            <w:r w:rsidRPr="003B6DBA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B6DBA" w:rsidRPr="003B6DBA" w14:paraId="6FB336E7" w14:textId="22A805DB" w:rsidTr="00993192">
        <w:tc>
          <w:tcPr>
            <w:tcW w:w="2978" w:type="dxa"/>
          </w:tcPr>
          <w:p w14:paraId="1ABF5808" w14:textId="4583A65D" w:rsidR="00935231" w:rsidRPr="003B6DBA" w:rsidRDefault="00935231" w:rsidP="00935231">
            <w:pPr>
              <w:rPr>
                <w:rFonts w:ascii="Times New Roman" w:hAnsi="Times New Roman" w:cs="Times New Roman" w:hint="eastAsia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 xml:space="preserve">  Psoas muscle density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 xml:space="preserve"> (HU)</w:t>
            </w:r>
          </w:p>
        </w:tc>
        <w:tc>
          <w:tcPr>
            <w:tcW w:w="1913" w:type="dxa"/>
          </w:tcPr>
          <w:p w14:paraId="10251D29" w14:textId="33B287FD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36.2 ± 15.2</w:t>
            </w:r>
          </w:p>
        </w:tc>
        <w:tc>
          <w:tcPr>
            <w:tcW w:w="1914" w:type="dxa"/>
          </w:tcPr>
          <w:p w14:paraId="7949179E" w14:textId="58BBF3F1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35.5 ± 15.4</w:t>
            </w:r>
          </w:p>
        </w:tc>
        <w:tc>
          <w:tcPr>
            <w:tcW w:w="992" w:type="dxa"/>
          </w:tcPr>
          <w:p w14:paraId="47F58FC5" w14:textId="421113A6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1985" w:type="dxa"/>
          </w:tcPr>
          <w:p w14:paraId="53010914" w14:textId="267131EE" w:rsidR="00935231" w:rsidRPr="003B6DBA" w:rsidRDefault="00E0565F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968 (0.902-0.990)</w:t>
            </w:r>
          </w:p>
        </w:tc>
      </w:tr>
      <w:tr w:rsidR="003B6DBA" w:rsidRPr="003B6DBA" w14:paraId="6F6E1DCB" w14:textId="3DAC927F" w:rsidTr="00993192">
        <w:tc>
          <w:tcPr>
            <w:tcW w:w="2978" w:type="dxa"/>
          </w:tcPr>
          <w:p w14:paraId="58D11A89" w14:textId="6BCC33A8" w:rsidR="00935231" w:rsidRPr="003B6DBA" w:rsidRDefault="00935231" w:rsidP="00935231">
            <w:pPr>
              <w:rPr>
                <w:rFonts w:ascii="Times New Roman" w:hAnsi="Times New Roman" w:cs="Times New Roman" w:hint="eastAsia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 xml:space="preserve">  Psoas muscle index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 xml:space="preserve"> (cm</w:t>
            </w:r>
            <w:r w:rsidR="00993192" w:rsidRPr="00993192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>/m</w:t>
            </w:r>
            <w:r w:rsidR="00993192" w:rsidRPr="00993192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13" w:type="dxa"/>
          </w:tcPr>
          <w:p w14:paraId="73C9C898" w14:textId="15BF9E6C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2.5 ± 1.2</w:t>
            </w:r>
          </w:p>
        </w:tc>
        <w:tc>
          <w:tcPr>
            <w:tcW w:w="1914" w:type="dxa"/>
          </w:tcPr>
          <w:p w14:paraId="42BF2AE7" w14:textId="1F611A5D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2.5 ± 1.2</w:t>
            </w:r>
          </w:p>
        </w:tc>
        <w:tc>
          <w:tcPr>
            <w:tcW w:w="992" w:type="dxa"/>
          </w:tcPr>
          <w:p w14:paraId="3FFDE5D0" w14:textId="04545F44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1985" w:type="dxa"/>
          </w:tcPr>
          <w:p w14:paraId="72A88A85" w14:textId="68D27BE4" w:rsidR="00935231" w:rsidRPr="003B6DBA" w:rsidRDefault="00E0565F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962 (0.881-0.988)</w:t>
            </w:r>
          </w:p>
        </w:tc>
      </w:tr>
      <w:tr w:rsidR="003B6DBA" w:rsidRPr="003B6DBA" w14:paraId="24C05DAD" w14:textId="7219D723" w:rsidTr="00993192">
        <w:tc>
          <w:tcPr>
            <w:tcW w:w="2978" w:type="dxa"/>
          </w:tcPr>
          <w:p w14:paraId="4EE0C678" w14:textId="2AECEE11" w:rsidR="00935231" w:rsidRPr="003B6DBA" w:rsidRDefault="00935231" w:rsidP="00935231">
            <w:pPr>
              <w:rPr>
                <w:rFonts w:ascii="Times New Roman" w:hAnsi="Times New Roman" w:cs="Times New Roman" w:hint="eastAsia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 xml:space="preserve">  Psoas muscle gauge</w:t>
            </w:r>
            <w:r w:rsidR="00993192">
              <w:rPr>
                <w:rFonts w:ascii="Times New Roman" w:hAnsi="Times New Roman" w:cs="Times New Roman" w:hint="eastAsia"/>
                <w:sz w:val="22"/>
              </w:rPr>
              <w:t xml:space="preserve"> (AU)</w:t>
            </w:r>
          </w:p>
        </w:tc>
        <w:tc>
          <w:tcPr>
            <w:tcW w:w="1913" w:type="dxa"/>
          </w:tcPr>
          <w:p w14:paraId="5FD65E53" w14:textId="111651A5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78.0 (48.5–125.8)</w:t>
            </w:r>
          </w:p>
        </w:tc>
        <w:tc>
          <w:tcPr>
            <w:tcW w:w="1914" w:type="dxa"/>
          </w:tcPr>
          <w:p w14:paraId="65A24ADD" w14:textId="6F95D9D6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85.8 (39.5–125.8)</w:t>
            </w:r>
          </w:p>
        </w:tc>
        <w:tc>
          <w:tcPr>
            <w:tcW w:w="992" w:type="dxa"/>
          </w:tcPr>
          <w:p w14:paraId="101949E2" w14:textId="1D2E29D7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1985" w:type="dxa"/>
          </w:tcPr>
          <w:p w14:paraId="3F5A6169" w14:textId="2A0C4AB9" w:rsidR="00935231" w:rsidRPr="003B6DBA" w:rsidRDefault="00935231" w:rsidP="00935231">
            <w:pPr>
              <w:rPr>
                <w:rFonts w:ascii="Times New Roman" w:hAnsi="Times New Roman" w:cs="Times New Roman"/>
                <w:sz w:val="22"/>
              </w:rPr>
            </w:pPr>
            <w:r w:rsidRPr="003B6DBA">
              <w:rPr>
                <w:rFonts w:ascii="Times New Roman" w:hAnsi="Times New Roman" w:cs="Times New Roman"/>
                <w:sz w:val="22"/>
              </w:rPr>
              <w:t>0.93</w:t>
            </w:r>
            <w:r w:rsidR="00E0565F" w:rsidRPr="003B6DBA">
              <w:rPr>
                <w:rFonts w:ascii="Times New Roman" w:hAnsi="Times New Roman" w:cs="Times New Roman"/>
                <w:sz w:val="22"/>
              </w:rPr>
              <w:t>9</w:t>
            </w:r>
            <w:r w:rsidRPr="003B6DBA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E0565F" w:rsidRPr="003B6DBA">
              <w:rPr>
                <w:rFonts w:ascii="Times New Roman" w:hAnsi="Times New Roman" w:cs="Times New Roman"/>
                <w:sz w:val="22"/>
              </w:rPr>
              <w:t>09</w:t>
            </w:r>
            <w:r w:rsidRPr="003B6DBA">
              <w:rPr>
                <w:rFonts w:ascii="Times New Roman" w:hAnsi="Times New Roman" w:cs="Times New Roman"/>
                <w:sz w:val="22"/>
              </w:rPr>
              <w:t>-0.98</w:t>
            </w:r>
            <w:r w:rsidR="00E0565F" w:rsidRPr="003B6DBA">
              <w:rPr>
                <w:rFonts w:ascii="Times New Roman" w:hAnsi="Times New Roman" w:cs="Times New Roman"/>
                <w:sz w:val="22"/>
              </w:rPr>
              <w:t>0</w:t>
            </w:r>
            <w:r w:rsidRPr="003B6DBA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263B2A8C" w14:textId="77777777" w:rsidR="000F3016" w:rsidRPr="003B6DBA" w:rsidRDefault="000F3016">
      <w:pPr>
        <w:rPr>
          <w:rFonts w:ascii="Times New Roman" w:hAnsi="Times New Roman" w:cs="Times New Roman"/>
          <w:sz w:val="22"/>
        </w:rPr>
      </w:pPr>
    </w:p>
    <w:p w14:paraId="76A32EF0" w14:textId="28BAED53" w:rsidR="006F0817" w:rsidRPr="003B6DBA" w:rsidRDefault="006F0817">
      <w:pPr>
        <w:rPr>
          <w:rFonts w:ascii="Times New Roman" w:hAnsi="Times New Roman" w:cs="Times New Roman"/>
          <w:sz w:val="22"/>
        </w:rPr>
      </w:pPr>
      <w:r w:rsidRPr="003B6DBA">
        <w:rPr>
          <w:rFonts w:ascii="Times New Roman" w:hAnsi="Times New Roman" w:cs="Times New Roman"/>
          <w:sz w:val="22"/>
        </w:rPr>
        <w:t>ICC, intraclass correlation coefficient; 95%CI, 95% confidence interval</w:t>
      </w:r>
      <w:r w:rsidR="00993192">
        <w:rPr>
          <w:rFonts w:ascii="Times New Roman" w:hAnsi="Times New Roman" w:cs="Times New Roman" w:hint="eastAsia"/>
          <w:sz w:val="22"/>
        </w:rPr>
        <w:t xml:space="preserve">; HU, Hounsfield units; AU, </w:t>
      </w:r>
      <w:r w:rsidR="00993192">
        <w:rPr>
          <w:rFonts w:ascii="Times New Roman" w:hAnsi="Times New Roman" w:cs="Times New Roman"/>
          <w:sz w:val="22"/>
        </w:rPr>
        <w:t>arbitrary</w:t>
      </w:r>
      <w:r w:rsidR="00993192">
        <w:rPr>
          <w:rFonts w:ascii="Times New Roman" w:hAnsi="Times New Roman" w:cs="Times New Roman" w:hint="eastAsia"/>
          <w:sz w:val="22"/>
        </w:rPr>
        <w:t xml:space="preserve"> unit</w:t>
      </w:r>
      <w:r w:rsidRPr="003B6DBA">
        <w:rPr>
          <w:rFonts w:ascii="Times New Roman" w:hAnsi="Times New Roman" w:cs="Times New Roman"/>
          <w:sz w:val="22"/>
        </w:rPr>
        <w:t>.</w:t>
      </w:r>
    </w:p>
    <w:sectPr w:rsidR="006F0817" w:rsidRPr="003B6DB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E85"/>
    <w:rsid w:val="000D29B9"/>
    <w:rsid w:val="000F3016"/>
    <w:rsid w:val="001614A5"/>
    <w:rsid w:val="002B2B3E"/>
    <w:rsid w:val="00391C92"/>
    <w:rsid w:val="003B6DBA"/>
    <w:rsid w:val="005301F1"/>
    <w:rsid w:val="005C14D3"/>
    <w:rsid w:val="00671E85"/>
    <w:rsid w:val="006D760B"/>
    <w:rsid w:val="006F0817"/>
    <w:rsid w:val="006F0D06"/>
    <w:rsid w:val="008925AF"/>
    <w:rsid w:val="00896BF0"/>
    <w:rsid w:val="00935231"/>
    <w:rsid w:val="00993192"/>
    <w:rsid w:val="009B2A42"/>
    <w:rsid w:val="00B77512"/>
    <w:rsid w:val="00C92567"/>
    <w:rsid w:val="00D853CA"/>
    <w:rsid w:val="00E0565F"/>
    <w:rsid w:val="00F5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3DCDEA"/>
  <w15:chartTrackingRefBased/>
  <w15:docId w15:val="{8CEE4EBF-2EBB-496C-B047-1DD5D1146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30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1</Words>
  <Characters>1200</Characters>
  <Application>Microsoft Office Word</Application>
  <DocSecurity>0</DocSecurity>
  <Lines>46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隆宏 矢島</dc:creator>
  <cp:keywords/>
  <dc:description/>
  <cp:lastModifiedBy>隆宏 矢島</cp:lastModifiedBy>
  <cp:revision>2</cp:revision>
  <dcterms:created xsi:type="dcterms:W3CDTF">2025-08-29T04:26:00Z</dcterms:created>
  <dcterms:modified xsi:type="dcterms:W3CDTF">2025-08-29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7c0b37-76fa-42bb-96d5-2259ffdf1209</vt:lpwstr>
  </property>
</Properties>
</file>